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  <w:lang w:val="en-US"/>
        </w:rPr>
        <w:t>Additional file 2: Written round 2</w:t>
      </w:r>
    </w:p>
    <w:p>
      <w:pPr>
        <w:pStyle w:val="Normal"/>
        <w:rPr>
          <w:u w:val="single"/>
          <w:lang w:val="en-US"/>
        </w:rPr>
      </w:pPr>
      <w:r>
        <w:rPr>
          <w:lang w:val="en-US"/>
        </w:rPr>
        <w:t>The second online written round was based on information of the first written round and contained questions and statements with a focus on specific issues. The questions and statements were composed by FAW, GK and JvL.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The aim of kyphosis surgery in MPS I patients is prevention of ongoing progression with a satisfactory neurological, biomechanical, respiratory and cosmetic outcome for the patient.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on’t know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tatement: The aim of kyphosis surgery in MPS I patients is prevention of ongoing progression with a satisfactory neurological, biomechanical, respiratory and cosmetic outcome for the patient. 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Please elaborate on your answer.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 xml:space="preserve">The optimal age range for kyphosis surgery in MPS I patients is generally between 5 and 10 years of age. 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 xml:space="preserve">Agree </w:t>
      </w:r>
      <w:r>
        <w:rPr>
          <w:i/>
          <w:lang w:val="en-US"/>
        </w:rPr>
        <w:t>(go to question 4)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 xml:space="preserve">Disagree </w:t>
      </w:r>
      <w:r>
        <w:rPr>
          <w:i/>
          <w:lang w:val="en-US"/>
        </w:rPr>
        <w:t>(go to question 5)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 xml:space="preserve">Don’t know </w:t>
      </w:r>
      <w:r>
        <w:rPr>
          <w:i/>
          <w:lang w:val="en-US"/>
        </w:rPr>
        <w:t>(go to question 5)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 xml:space="preserve">Why is this the optimal age range? </w:t>
      </w:r>
      <w:r>
        <w:rPr>
          <w:rFonts w:eastAsia="Times New Roman" w:cs="Arial"/>
          <w:i/>
          <w:lang w:val="en-US" w:eastAsia="nl-NL"/>
        </w:rPr>
        <w:t>(go to question 6)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 xml:space="preserve">Please elaborate on your answer. </w:t>
        <w:br/>
      </w:r>
    </w:p>
    <w:p>
      <w:pPr>
        <w:pStyle w:val="Normal"/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 xml:space="preserve">The indication for kyphosis surgery in MPS I patients should preferably be made by a multidisciplinary team**. The spinal surgeon finalizes the decision in consensus with the patient/parents. </w:t>
      </w:r>
    </w:p>
    <w:p>
      <w:pPr>
        <w:pStyle w:val="Normal"/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** Such a team preferably comprises an orthopedic surgeon, pediatrician, physiotherapist, rehabilitation specialist, neurologist, occupational therapist and anesthesiologist.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rFonts w:eastAsia="Times New Roman" w:cs="Arial"/>
          <w:lang w:val="en-US" w:eastAsia="nl-NL"/>
        </w:rPr>
        <w:t xml:space="preserve">Statement: the indication for kyphosis surgery in MPS I patients should preferably be made by a multidisciplinary team**. The spinal surgeon finalizes the decision in consensus with the patient/parents. 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Please elaborate on your answer.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 xml:space="preserve">Given the complexity of MPS I disease, thorough assessment of risk factors for surgery on anesthesiology, cardiopulmonary function, upper airway anatomy and odontoid hypoplasia is mandatory before kyphosis surgery in MPS I patients.  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Agree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Disagree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Don’t know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Please elaborate on your answer.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The decision to perform kyphosis surgery in MPS I patients should not only be based on the kyphotic angle, but on the combination of the angle and its progression, the expected impact on balance and the clinical symptoms.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Please elaborate on your answer.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Is myogenic back pain which is presumably caused by imbalance due to kyphosis, an indication for kyphosis surgery in MPS I patients?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Yes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No</w:t>
      </w:r>
    </w:p>
    <w:p>
      <w:pPr>
        <w:pStyle w:val="Normal"/>
        <w:numPr>
          <w:ilvl w:val="1"/>
          <w:numId w:val="1"/>
        </w:numPr>
        <w:rPr/>
      </w:pPr>
      <w:r>
        <w:rPr>
          <w:rFonts w:eastAsia="Times New Roman" w:cs="Arial"/>
          <w:lang w:val="en-US" w:eastAsia="nl-NL"/>
        </w:rPr>
        <w:t>Don’t know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 w:cs="Arial"/>
          <w:lang w:val="en-US" w:eastAsia="nl-NL"/>
        </w:rPr>
        <w:t>Please elaborate on your answer?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 xml:space="preserve">Neurological signs and symptoms caused by kyphosis are an indication for kyphosis surgery. 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 xml:space="preserve">Please elaborate on your answer. 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developmental quotient does NOT play a role in the decision for kyphosis surgery.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Please elaborate on your answer.</w:t>
      </w:r>
    </w:p>
    <w:p>
      <w:pPr>
        <w:pStyle w:val="Normal"/>
        <w:numPr>
          <w:ilvl w:val="0"/>
          <w:numId w:val="1"/>
        </w:numPr>
        <w:rPr>
          <w:i/>
          <w:i/>
          <w:lang w:val="en-US"/>
        </w:rPr>
      </w:pPr>
      <w:r>
        <w:rPr>
          <w:lang w:val="en-US"/>
        </w:rPr>
        <w:t xml:space="preserve">Expected quality of life has a key role in the decision for kyphosis surgery. </w:t>
      </w:r>
    </w:p>
    <w:p>
      <w:pPr>
        <w:pStyle w:val="Normal"/>
        <w:numPr>
          <w:ilvl w:val="1"/>
          <w:numId w:val="1"/>
        </w:numPr>
        <w:rPr>
          <w:i/>
          <w:i/>
          <w:lang w:val="en-US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i/>
          <w:i/>
          <w:lang w:val="en-US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i/>
          <w:i/>
          <w:lang w:val="en-US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>
          <w:i/>
          <w:i/>
          <w:lang w:val="en-US"/>
        </w:rPr>
      </w:pPr>
      <w:r>
        <w:rPr>
          <w:lang w:val="en-US"/>
        </w:rPr>
        <w:t>Please elaborate on your answer.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The presence and severity of hip dysplasia should be taken into account when kyphosis surgery is considered.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Please elaborate on your answer.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In the presence of hip dysplasia and a kyphosis, hip surgery should preferably be performed before kyphosis surgery.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on´t know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Please elaborate on your answer.</w:t>
        <w:br/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following should be assessed on the spinal X-ray when considering kyphosis surgery: (please tick one box in each row)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egree of listhesis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Yes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No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numPr>
          <w:ilvl w:val="1"/>
          <w:numId w:val="1"/>
        </w:numPr>
        <w:rPr/>
      </w:pPr>
      <w:r>
        <w:rPr>
          <w:lang w:val="en-US"/>
        </w:rPr>
        <w:t>Sagittal offset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rFonts w:cs="Calibri;Calibri"/>
          <w:lang w:val="en-US"/>
        </w:rPr>
        <w:t xml:space="preserve"> </w:t>
      </w:r>
      <w:r>
        <w:rPr>
          <w:lang w:val="en-US"/>
        </w:rPr>
        <w:t>Yes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No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or listhesis, if yes; 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would the degree of listhesis influence your decision making on kyphosis surgery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or sagittal offset, if yes; 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How would the outcome of sagittal offset influence your decision making on kyphosis surgery?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Measuring the kyphotic angle in MPS I patients can be difficult due to dysplasia of the vertebra. Should there be a standardized protocol stating how to measure the kyphotic angle in these patients?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>
      <w:pPr>
        <w:pStyle w:val="Normal"/>
        <w:numPr>
          <w:ilvl w:val="1"/>
          <w:numId w:val="1"/>
        </w:numPr>
        <w:rPr/>
      </w:pPr>
      <w:r>
        <w:rPr>
          <w:lang w:val="en-US"/>
        </w:rPr>
        <w:t>No</w:t>
      </w:r>
    </w:p>
    <w:p>
      <w:pPr>
        <w:pStyle w:val="Normal"/>
        <w:numPr>
          <w:ilvl w:val="1"/>
          <w:numId w:val="1"/>
        </w:numPr>
        <w:rPr/>
      </w:pPr>
      <w:r>
        <w:rPr/>
        <w:t>Don’t know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Patient positioning for spinal X-ray should be standardized (preferably standing, unsupported). If this is not feasible for an individual patient it should be reported in the conclusion of the report.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Sagittal offset should be taken into account when kyphosis surgery in MPS I patients is considered. What is the optimal method for measuring sagittal offset in these patients?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Neurological monitoring is indicated during kyphosis surgery. This should preferably be combined somatosensory evoked potential monitoring and motor evoked potential monitoring.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isagree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tatement: Neurological monitoring is indicated during kyphosis surgery. This should preferably be combined somatosensory evoked potential monitoring and motor evoked potential monitoring. 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Please elaborate on your answer.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In your opinion, what are the benefits of the posterior only approach for kyphosis surgery?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In your opinion, what are the cons of the posterior only approach for kyphosis surgery?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In your opinion, what are the benefits of the combined approach?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In your opinion, what are the cons of the combined approach?</w:t>
      </w:r>
    </w:p>
    <w:p>
      <w:pPr>
        <w:pStyle w:val="Normal"/>
        <w:numPr>
          <w:ilvl w:val="0"/>
          <w:numId w:val="1"/>
        </w:numPr>
        <w:rPr/>
      </w:pPr>
      <w:r>
        <w:rPr>
          <w:lang w:val="en-US"/>
        </w:rPr>
        <w:t>What are the items that play a role in the choice of type of surgery (posterior only or combined approach)?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ge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Yes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No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Angle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Yes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No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numPr>
          <w:ilvl w:val="1"/>
          <w:numId w:val="1"/>
        </w:numPr>
        <w:rPr>
          <w:lang w:val="en-US"/>
        </w:rPr>
      </w:pPr>
      <w:r>
        <w:rPr>
          <w:lang w:val="en-US"/>
        </w:rPr>
        <w:t>Progression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Yes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No</w:t>
      </w:r>
    </w:p>
    <w:p>
      <w:pPr>
        <w:pStyle w:val="Normal"/>
        <w:numPr>
          <w:ilvl w:val="2"/>
          <w:numId w:val="1"/>
        </w:numPr>
        <w:rPr>
          <w:lang w:val="en-US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>
          <w:i/>
          <w:i/>
          <w:lang w:val="en-US"/>
        </w:rPr>
      </w:pPr>
      <w:r>
        <w:rPr>
          <w:lang w:val="en-US"/>
        </w:rPr>
        <w:t>Please elaborate on the answers of the previous question, e.g. are there any other items that play a role in the choice of the surgical approach?</w:t>
      </w:r>
    </w:p>
    <w:p>
      <w:pPr>
        <w:pStyle w:val="Normal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you decide on the number of segments to be fused?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o you advice braces in kyphosis treatment prior to surgery?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Yes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No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Please elaborate on your answer.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o you advice braces in kyphosis treatment post-surgery?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Yes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No</w:t>
      </w:r>
    </w:p>
    <w:p>
      <w:pPr>
        <w:pStyle w:val="Normal"/>
        <w:numPr>
          <w:ilvl w:val="1"/>
          <w:numId w:val="1"/>
        </w:numPr>
        <w:rPr>
          <w:rFonts w:eastAsia="Times New Roman" w:cs="Arial"/>
          <w:lang w:val="en-US" w:eastAsia="nl-NL"/>
        </w:rPr>
      </w:pPr>
      <w:r>
        <w:rPr>
          <w:lang w:val="en-US"/>
        </w:rPr>
        <w:t>Don’t know</w:t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Please elaborate on your answer.</w:t>
        <w:br/>
      </w:r>
    </w:p>
    <w:p>
      <w:pPr>
        <w:pStyle w:val="Normal"/>
        <w:numPr>
          <w:ilvl w:val="0"/>
          <w:numId w:val="1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Are there any statements that you would like to add?</w:t>
        <w:br/>
      </w:r>
    </w:p>
    <w:p>
      <w:pPr>
        <w:pStyle w:val="Normal"/>
        <w:rPr>
          <w:rFonts w:eastAsia="Times New Roman" w:cs="Arial"/>
          <w:b/>
          <w:b/>
          <w:lang w:val="en-US" w:eastAsia="nl-NL"/>
        </w:rPr>
      </w:pPr>
      <w:r>
        <w:rPr>
          <w:rFonts w:eastAsia="Times New Roman" w:cs="Arial"/>
          <w:b/>
          <w:lang w:val="en-US" w:eastAsia="nl-NL"/>
        </w:rPr>
        <w:t>Vignette 1</w:t>
      </w:r>
    </w:p>
    <w:p>
      <w:pPr>
        <w:pStyle w:val="Normal"/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Male patient, current age 7 years</w:t>
      </w:r>
    </w:p>
    <w:p>
      <w:pPr>
        <w:pStyle w:val="Normal"/>
        <w:numPr>
          <w:ilvl w:val="0"/>
          <w:numId w:val="2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Hurler, diagnosed at age 2 years</w:t>
      </w:r>
    </w:p>
    <w:p>
      <w:pPr>
        <w:pStyle w:val="Normal"/>
        <w:numPr>
          <w:ilvl w:val="0"/>
          <w:numId w:val="2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HCT at age 2,5 years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Hip surgery at 5 years of age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Normal cognition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Evaluated by pulmonologist, cardiologist, anesthesiologist and fit for surgery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No neurological impairment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No pain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Good quality of life</w:t>
      </w:r>
    </w:p>
    <w:p>
      <w:pPr>
        <w:pStyle w:val="Normal"/>
        <w:rPr>
          <w:lang w:val="en-US"/>
        </w:rPr>
      </w:pPr>
      <w:r>
        <w:rPr>
          <w:lang w:val="en-US"/>
        </w:rPr>
        <w:t>What would be a likely scenario in which you would consider surgery in this patient after one year of follow- up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46. From what angle progression would you consider surgery in this patient after one year of follow-up?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Vignette 2</w:t>
      </w:r>
    </w:p>
    <w:p>
      <w:pPr>
        <w:pStyle w:val="Normal"/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Male patient, current age 7 years</w:t>
      </w:r>
    </w:p>
    <w:p>
      <w:pPr>
        <w:pStyle w:val="Normal"/>
        <w:numPr>
          <w:ilvl w:val="0"/>
          <w:numId w:val="2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Hurler, diagnosed at age 2 years</w:t>
      </w:r>
    </w:p>
    <w:p>
      <w:pPr>
        <w:pStyle w:val="Normal"/>
        <w:numPr>
          <w:ilvl w:val="0"/>
          <w:numId w:val="2"/>
        </w:numPr>
        <w:rPr>
          <w:rFonts w:eastAsia="Times New Roman" w:cs="Arial"/>
          <w:lang w:val="en-US" w:eastAsia="nl-NL"/>
        </w:rPr>
      </w:pPr>
      <w:r>
        <w:rPr>
          <w:rFonts w:eastAsia="Times New Roman" w:cs="Arial"/>
          <w:lang w:val="en-US" w:eastAsia="nl-NL"/>
        </w:rPr>
        <w:t>HCT at age 2,5 years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Hip surgery at 5 years of age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Normal cognition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Evaluated by pulmonologist, cardiologist, anesthesiologist and fit for surgery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No neurological impairment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HAS BACK PAIN (in contrast to vignette 1)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rFonts w:eastAsia="Times New Roman" w:cs="Arial"/>
          <w:lang w:val="en-US" w:eastAsia="nl-NL"/>
        </w:rPr>
        <w:t>Good quality of life</w:t>
      </w:r>
    </w:p>
    <w:p>
      <w:pPr>
        <w:pStyle w:val="Normal"/>
        <w:rPr>
          <w:lang w:val="en-US"/>
        </w:rPr>
      </w:pPr>
      <w:r>
        <w:rPr>
          <w:lang w:val="en-US"/>
        </w:rPr>
        <w:t>What would be a likely scenario in which you would consider surgery in this patient after one year of follow-up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47. From what angle progression would you consider surgery in this patient after one year of follow-up?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48. Do you have any additional comments on this questionnaire?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;Calibri" w:hAnsi="Calibri;Calibri" w:eastAsia="Calibri;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;Calibri" w:hAnsi="Calibri;Calibri" w:eastAsia="Calibri;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Calibri;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08:17:00Z</dcterms:created>
  <dc:creator>G. Kuiper</dc:creator>
  <dc:description/>
  <cp:keywords/>
  <dc:language>en-US</dc:language>
  <cp:lastModifiedBy>GCREDO</cp:lastModifiedBy>
  <cp:lastPrinted>2018-02-20T12:56:00Z</cp:lastPrinted>
  <dcterms:modified xsi:type="dcterms:W3CDTF">2019-01-15T03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